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F2165" w14:textId="1A46831C" w:rsidR="00465816" w:rsidRDefault="00465816" w:rsidP="00A46FF9">
      <w:pPr>
        <w:spacing w:after="0" w:line="360" w:lineRule="auto"/>
        <w:ind w:left="-142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4733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Supplemental Tabl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4</w:t>
      </w:r>
      <w:r w:rsidRPr="008655C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Cytosolic </w:t>
      </w:r>
      <w:r w:rsidRPr="0019406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loop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identified </w:t>
      </w:r>
      <w:r w:rsidRPr="0019406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i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the </w:t>
      </w:r>
      <w:r w:rsidRPr="0019406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model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IRT1/ZIP </w:t>
      </w:r>
      <w:r w:rsidRPr="0019406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roteins.</w:t>
      </w:r>
    </w:p>
    <w:p w14:paraId="1E208CFC" w14:textId="61CD61C8" w:rsidR="002479CA" w:rsidRDefault="002479CA" w:rsidP="00465816">
      <w:pPr>
        <w:spacing w:after="0" w:line="240" w:lineRule="auto"/>
        <w:ind w:left="-142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tbl>
      <w:tblPr>
        <w:tblStyle w:val="Tabelacomgrade"/>
        <w:tblpPr w:leftFromText="141" w:rightFromText="141" w:vertAnchor="page" w:horzAnchor="margin" w:tblpXSpec="center" w:tblpY="2737"/>
        <w:tblW w:w="12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097"/>
        <w:gridCol w:w="1056"/>
        <w:gridCol w:w="8762"/>
      </w:tblGrid>
      <w:tr w:rsidR="005C32ED" w14:paraId="720CF5BC" w14:textId="77777777" w:rsidTr="00425C6B">
        <w:trPr>
          <w:trHeight w:val="7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722A0" w14:textId="77777777" w:rsidR="005C32ED" w:rsidRDefault="005C32ED" w:rsidP="005C32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rotein nam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820C7" w14:textId="77777777" w:rsidR="005C32ED" w:rsidRDefault="005C32ED" w:rsidP="005C32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oop length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E452A" w14:textId="77777777" w:rsidR="005C32ED" w:rsidRDefault="005C32ED" w:rsidP="005C32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oop between helixes</w:t>
            </w:r>
          </w:p>
        </w:tc>
        <w:tc>
          <w:tcPr>
            <w:tcW w:w="8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0320E" w14:textId="77777777" w:rsidR="005C32ED" w:rsidRDefault="005C32ED" w:rsidP="005C32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oop sequence</w:t>
            </w:r>
          </w:p>
        </w:tc>
      </w:tr>
      <w:tr w:rsidR="005C32ED" w:rsidRPr="00FD480C" w14:paraId="737EB24F" w14:textId="77777777" w:rsidTr="00425C6B">
        <w:trPr>
          <w:trHeight w:val="457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3C2567" w14:textId="77777777" w:rsidR="005C32ED" w:rsidRPr="00FD480C" w:rsidRDefault="005C32ED" w:rsidP="005C32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tIRT1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7C73E736" w14:textId="77777777" w:rsidR="005C32ED" w:rsidRPr="00FD480C" w:rsidRDefault="005C32ED" w:rsidP="005C32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8-18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0579FA22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-4</w:t>
            </w:r>
          </w:p>
        </w:tc>
        <w:tc>
          <w:tcPr>
            <w:tcW w:w="8762" w:type="dxa"/>
            <w:tcBorders>
              <w:top w:val="single" w:sz="4" w:space="0" w:color="auto"/>
            </w:tcBorders>
          </w:tcPr>
          <w:p w14:paraId="337D930A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IMPHGHGHGHGPANDVTLPIKE</w:t>
            </w:r>
          </w:p>
        </w:tc>
      </w:tr>
      <w:tr w:rsidR="005C32ED" w:rsidRPr="00FD480C" w14:paraId="5A5550D0" w14:textId="77777777" w:rsidTr="00425C6B">
        <w:trPr>
          <w:trHeight w:val="1282"/>
        </w:trPr>
        <w:tc>
          <w:tcPr>
            <w:tcW w:w="1134" w:type="dxa"/>
            <w:vAlign w:val="center"/>
          </w:tcPr>
          <w:p w14:paraId="5E8B6C12" w14:textId="77777777" w:rsidR="005C32ED" w:rsidRPr="00FD480C" w:rsidRDefault="005C32ED" w:rsidP="005C32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rIRT1</w:t>
            </w:r>
          </w:p>
        </w:tc>
        <w:tc>
          <w:tcPr>
            <w:tcW w:w="1097" w:type="dxa"/>
            <w:vAlign w:val="center"/>
          </w:tcPr>
          <w:p w14:paraId="25BDD39F" w14:textId="77777777" w:rsidR="005C32ED" w:rsidRPr="00FD480C" w:rsidRDefault="005C32ED" w:rsidP="005C32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7-166</w:t>
            </w:r>
          </w:p>
        </w:tc>
        <w:tc>
          <w:tcPr>
            <w:tcW w:w="1056" w:type="dxa"/>
            <w:vAlign w:val="center"/>
          </w:tcPr>
          <w:p w14:paraId="7E6C2F82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-6</w:t>
            </w:r>
          </w:p>
        </w:tc>
        <w:tc>
          <w:tcPr>
            <w:tcW w:w="8762" w:type="dxa"/>
          </w:tcPr>
          <w:p w14:paraId="176789A3" w14:textId="77777777" w:rsidR="005C32ED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GSMLASGSSFCTPSASASCSSCCCTGGEAHID</w:t>
            </w:r>
          </w:p>
          <w:p w14:paraId="7A17EBFB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KSAAACPPCSHVMVHVAPQPVASGDGEDVMAGGGGK</w:t>
            </w:r>
          </w:p>
          <w:p w14:paraId="02C4FE1D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QAGGRAGSSA</w:t>
            </w:r>
          </w:p>
        </w:tc>
      </w:tr>
      <w:tr w:rsidR="005C32ED" w:rsidRPr="00FD480C" w14:paraId="15BD1588" w14:textId="77777777" w:rsidTr="00425C6B">
        <w:trPr>
          <w:trHeight w:val="421"/>
        </w:trPr>
        <w:tc>
          <w:tcPr>
            <w:tcW w:w="1134" w:type="dxa"/>
            <w:vAlign w:val="center"/>
          </w:tcPr>
          <w:p w14:paraId="160A10D6" w14:textId="77777777" w:rsidR="005C32ED" w:rsidRPr="00FD480C" w:rsidRDefault="005C32ED" w:rsidP="005C32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sIRT1</w:t>
            </w:r>
          </w:p>
        </w:tc>
        <w:tc>
          <w:tcPr>
            <w:tcW w:w="1097" w:type="dxa"/>
            <w:vAlign w:val="center"/>
          </w:tcPr>
          <w:p w14:paraId="1B34A0FC" w14:textId="77777777" w:rsidR="005C32ED" w:rsidRPr="00FD480C" w:rsidRDefault="005C32ED" w:rsidP="005C32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3-205</w:t>
            </w:r>
          </w:p>
        </w:tc>
        <w:tc>
          <w:tcPr>
            <w:tcW w:w="1056" w:type="dxa"/>
            <w:vAlign w:val="center"/>
          </w:tcPr>
          <w:p w14:paraId="4D10A2B6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-4</w:t>
            </w:r>
          </w:p>
        </w:tc>
        <w:tc>
          <w:tcPr>
            <w:tcW w:w="8762" w:type="dxa"/>
          </w:tcPr>
          <w:p w14:paraId="123EFEAE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SKPRPSSGGDVAAVADHGESPDQGHRHGHGHGHGHGMAVAKP</w:t>
            </w:r>
          </w:p>
        </w:tc>
      </w:tr>
      <w:tr w:rsidR="005C32ED" w:rsidRPr="00FD480C" w14:paraId="0174CAE8" w14:textId="77777777" w:rsidTr="00425C6B">
        <w:trPr>
          <w:trHeight w:val="427"/>
        </w:trPr>
        <w:tc>
          <w:tcPr>
            <w:tcW w:w="1134" w:type="dxa"/>
            <w:vAlign w:val="center"/>
          </w:tcPr>
          <w:p w14:paraId="11EFBE5A" w14:textId="77777777" w:rsidR="005C32ED" w:rsidRPr="00FD480C" w:rsidRDefault="005C32ED" w:rsidP="005C32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bZI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097" w:type="dxa"/>
            <w:vAlign w:val="center"/>
          </w:tcPr>
          <w:p w14:paraId="35664229" w14:textId="77777777" w:rsidR="005C32ED" w:rsidRPr="00FD480C" w:rsidRDefault="005C32ED" w:rsidP="005C32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9-205</w:t>
            </w:r>
          </w:p>
        </w:tc>
        <w:tc>
          <w:tcPr>
            <w:tcW w:w="1056" w:type="dxa"/>
            <w:vAlign w:val="center"/>
          </w:tcPr>
          <w:p w14:paraId="2F04F2F7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-4</w:t>
            </w:r>
          </w:p>
        </w:tc>
        <w:tc>
          <w:tcPr>
            <w:tcW w:w="8762" w:type="dxa"/>
          </w:tcPr>
          <w:p w14:paraId="6BE9BFED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AGAMLAVTAMGKTPGAEGKGDVVVDC</w:t>
            </w:r>
          </w:p>
        </w:tc>
      </w:tr>
      <w:tr w:rsidR="005C32ED" w:rsidRPr="00FD480C" w14:paraId="175CF374" w14:textId="77777777" w:rsidTr="00425C6B">
        <w:trPr>
          <w:trHeight w:val="703"/>
        </w:trPr>
        <w:tc>
          <w:tcPr>
            <w:tcW w:w="1134" w:type="dxa"/>
            <w:vAlign w:val="center"/>
          </w:tcPr>
          <w:p w14:paraId="7898D7A8" w14:textId="77777777" w:rsidR="005C32ED" w:rsidRPr="00FD480C" w:rsidRDefault="005C32ED" w:rsidP="005C32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KaZI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097" w:type="dxa"/>
            <w:vAlign w:val="center"/>
          </w:tcPr>
          <w:p w14:paraId="1A963CC6" w14:textId="77777777" w:rsidR="005C32ED" w:rsidRPr="00FD480C" w:rsidRDefault="005C32ED" w:rsidP="005C32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0-182</w:t>
            </w:r>
          </w:p>
        </w:tc>
        <w:tc>
          <w:tcPr>
            <w:tcW w:w="1056" w:type="dxa"/>
            <w:vAlign w:val="center"/>
          </w:tcPr>
          <w:p w14:paraId="10A636CC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-4</w:t>
            </w:r>
          </w:p>
        </w:tc>
        <w:tc>
          <w:tcPr>
            <w:tcW w:w="8762" w:type="dxa"/>
          </w:tcPr>
          <w:p w14:paraId="5390F2CB" w14:textId="77777777" w:rsidR="005C32ED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HHHPDHVHVHGLAHQGVAPSVDSGDAHPPAGSVKSLDVEAG</w:t>
            </w:r>
          </w:p>
          <w:p w14:paraId="7ABF48E8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VAKESTFGTP</w:t>
            </w:r>
          </w:p>
        </w:tc>
      </w:tr>
      <w:tr w:rsidR="005C32ED" w:rsidRPr="00FD480C" w14:paraId="417C421A" w14:textId="77777777" w:rsidTr="00425C6B">
        <w:trPr>
          <w:trHeight w:val="443"/>
        </w:trPr>
        <w:tc>
          <w:tcPr>
            <w:tcW w:w="1134" w:type="dxa"/>
            <w:vAlign w:val="center"/>
          </w:tcPr>
          <w:p w14:paraId="63F476B1" w14:textId="77777777" w:rsidR="005C32ED" w:rsidRPr="00FD480C" w:rsidRDefault="005C32ED" w:rsidP="005C32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mZI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097" w:type="dxa"/>
            <w:vAlign w:val="center"/>
          </w:tcPr>
          <w:p w14:paraId="347A3E11" w14:textId="77777777" w:rsidR="005C32ED" w:rsidRPr="00FD480C" w:rsidRDefault="005C32ED" w:rsidP="005C32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9-150</w:t>
            </w:r>
          </w:p>
        </w:tc>
        <w:tc>
          <w:tcPr>
            <w:tcW w:w="1056" w:type="dxa"/>
            <w:vAlign w:val="center"/>
          </w:tcPr>
          <w:p w14:paraId="50ABDCE1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-4</w:t>
            </w:r>
          </w:p>
        </w:tc>
        <w:tc>
          <w:tcPr>
            <w:tcW w:w="8762" w:type="dxa"/>
          </w:tcPr>
          <w:p w14:paraId="6C45813F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YGLPTQASLEDSDEVQGGLSMGDDLEGAKANP</w:t>
            </w:r>
          </w:p>
        </w:tc>
      </w:tr>
      <w:tr w:rsidR="005C32ED" w:rsidRPr="00FD480C" w14:paraId="78222AA2" w14:textId="77777777" w:rsidTr="00425C6B">
        <w:trPr>
          <w:trHeight w:val="407"/>
        </w:trPr>
        <w:tc>
          <w:tcPr>
            <w:tcW w:w="1134" w:type="dxa"/>
            <w:vAlign w:val="center"/>
          </w:tcPr>
          <w:p w14:paraId="5700AECB" w14:textId="77777777" w:rsidR="005C32ED" w:rsidRPr="00FD480C" w:rsidRDefault="005C32ED" w:rsidP="005C32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ZI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097" w:type="dxa"/>
            <w:vAlign w:val="center"/>
          </w:tcPr>
          <w:p w14:paraId="503E894C" w14:textId="77777777" w:rsidR="005C32ED" w:rsidRPr="00FD480C" w:rsidRDefault="005C32ED" w:rsidP="005C32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4-200</w:t>
            </w:r>
          </w:p>
        </w:tc>
        <w:tc>
          <w:tcPr>
            <w:tcW w:w="1056" w:type="dxa"/>
            <w:vAlign w:val="center"/>
          </w:tcPr>
          <w:p w14:paraId="0A260380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-4</w:t>
            </w:r>
          </w:p>
        </w:tc>
        <w:tc>
          <w:tcPr>
            <w:tcW w:w="8762" w:type="dxa"/>
          </w:tcPr>
          <w:p w14:paraId="6F6105A3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QDVHQPTVPSTSTTTTITSSAAPTLVHRGHAHGAG</w:t>
            </w:r>
          </w:p>
        </w:tc>
      </w:tr>
      <w:tr w:rsidR="005C32ED" w:rsidRPr="00FD480C" w14:paraId="33187A69" w14:textId="77777777" w:rsidTr="00425C6B">
        <w:trPr>
          <w:trHeight w:val="441"/>
        </w:trPr>
        <w:tc>
          <w:tcPr>
            <w:tcW w:w="1134" w:type="dxa"/>
            <w:vAlign w:val="center"/>
          </w:tcPr>
          <w:p w14:paraId="51CA82C2" w14:textId="77777777" w:rsidR="005C32ED" w:rsidRPr="00FD480C" w:rsidRDefault="005C32ED" w:rsidP="005C32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tZTP29</w:t>
            </w:r>
          </w:p>
        </w:tc>
        <w:tc>
          <w:tcPr>
            <w:tcW w:w="1097" w:type="dxa"/>
            <w:vAlign w:val="center"/>
          </w:tcPr>
          <w:p w14:paraId="61073AB2" w14:textId="77777777" w:rsidR="005C32ED" w:rsidRPr="00FD480C" w:rsidRDefault="005C32ED" w:rsidP="005C32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6-106</w:t>
            </w:r>
          </w:p>
        </w:tc>
        <w:tc>
          <w:tcPr>
            <w:tcW w:w="1056" w:type="dxa"/>
            <w:vAlign w:val="center"/>
          </w:tcPr>
          <w:p w14:paraId="6D639FEB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-3</w:t>
            </w:r>
          </w:p>
        </w:tc>
        <w:tc>
          <w:tcPr>
            <w:tcW w:w="8762" w:type="dxa"/>
          </w:tcPr>
          <w:p w14:paraId="21FAF1BC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IPEPTLGPSTDGKRRKKNGD</w:t>
            </w:r>
          </w:p>
        </w:tc>
      </w:tr>
      <w:tr w:rsidR="005C32ED" w:rsidRPr="00FD480C" w14:paraId="4821A148" w14:textId="77777777" w:rsidTr="00425C6B">
        <w:trPr>
          <w:trHeight w:val="419"/>
        </w:trPr>
        <w:tc>
          <w:tcPr>
            <w:tcW w:w="1134" w:type="dxa"/>
            <w:vAlign w:val="center"/>
          </w:tcPr>
          <w:p w14:paraId="4D1CE210" w14:textId="77777777" w:rsidR="005C32ED" w:rsidRPr="00FD480C" w:rsidRDefault="005C32ED" w:rsidP="005C32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sZIP13</w:t>
            </w:r>
          </w:p>
        </w:tc>
        <w:tc>
          <w:tcPr>
            <w:tcW w:w="1097" w:type="dxa"/>
            <w:vAlign w:val="center"/>
          </w:tcPr>
          <w:p w14:paraId="68196A6F" w14:textId="77777777" w:rsidR="005C32ED" w:rsidRPr="00FD480C" w:rsidRDefault="005C32ED" w:rsidP="005C32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6-108</w:t>
            </w:r>
          </w:p>
        </w:tc>
        <w:tc>
          <w:tcPr>
            <w:tcW w:w="1056" w:type="dxa"/>
            <w:vAlign w:val="center"/>
          </w:tcPr>
          <w:p w14:paraId="3215105F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-4</w:t>
            </w:r>
          </w:p>
        </w:tc>
        <w:tc>
          <w:tcPr>
            <w:tcW w:w="8762" w:type="dxa"/>
          </w:tcPr>
          <w:p w14:paraId="6D21E380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IPEPTVVPTADAGKKQTDDDGS</w:t>
            </w:r>
          </w:p>
        </w:tc>
      </w:tr>
      <w:tr w:rsidR="005C32ED" w:rsidRPr="00FD480C" w14:paraId="367A2DC9" w14:textId="77777777" w:rsidTr="00425C6B">
        <w:trPr>
          <w:trHeight w:val="709"/>
        </w:trPr>
        <w:tc>
          <w:tcPr>
            <w:tcW w:w="1134" w:type="dxa"/>
            <w:vAlign w:val="center"/>
          </w:tcPr>
          <w:p w14:paraId="4D3523B1" w14:textId="77777777" w:rsidR="005C32ED" w:rsidRPr="00FD480C" w:rsidRDefault="005C32ED" w:rsidP="005C32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pZIP3</w:t>
            </w:r>
          </w:p>
        </w:tc>
        <w:tc>
          <w:tcPr>
            <w:tcW w:w="1097" w:type="dxa"/>
            <w:vAlign w:val="center"/>
          </w:tcPr>
          <w:p w14:paraId="0AA723A8" w14:textId="77777777" w:rsidR="005C32ED" w:rsidRPr="00FD480C" w:rsidRDefault="005C32ED" w:rsidP="005C32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0-209</w:t>
            </w:r>
          </w:p>
        </w:tc>
        <w:tc>
          <w:tcPr>
            <w:tcW w:w="1056" w:type="dxa"/>
            <w:vAlign w:val="center"/>
          </w:tcPr>
          <w:p w14:paraId="490F9C27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-4</w:t>
            </w:r>
          </w:p>
        </w:tc>
        <w:tc>
          <w:tcPr>
            <w:tcW w:w="8762" w:type="dxa"/>
          </w:tcPr>
          <w:p w14:paraId="76E65FE1" w14:textId="77777777" w:rsidR="005C32ED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HGHTEDYEKLPTRKSILDSDSTHEPLLQNSSTSLAVAEPVHKTN</w:t>
            </w:r>
          </w:p>
          <w:p w14:paraId="7EF92129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SQHHEKHTERSHTHTPNGGADEEAGHNGNHLVLA</w:t>
            </w:r>
          </w:p>
        </w:tc>
      </w:tr>
      <w:tr w:rsidR="005C32ED" w:rsidRPr="00FD480C" w14:paraId="28677EED" w14:textId="77777777" w:rsidTr="00425C6B">
        <w:trPr>
          <w:trHeight w:val="421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3B56A8" w14:textId="77777777" w:rsidR="005C32ED" w:rsidRPr="00FD480C" w:rsidRDefault="005C32ED" w:rsidP="005C32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pZIP5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67782E51" w14:textId="77777777" w:rsidR="005C32ED" w:rsidRPr="00FD480C" w:rsidRDefault="005C32ED" w:rsidP="005C32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7</w:t>
            </w: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8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0895B79D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-4</w:t>
            </w:r>
          </w:p>
        </w:tc>
        <w:tc>
          <w:tcPr>
            <w:tcW w:w="8762" w:type="dxa"/>
            <w:tcBorders>
              <w:bottom w:val="single" w:sz="4" w:space="0" w:color="auto"/>
            </w:tcBorders>
          </w:tcPr>
          <w:p w14:paraId="72B1C1DF" w14:textId="77777777" w:rsidR="005C32ED" w:rsidRPr="00FD480C" w:rsidRDefault="005C32ED" w:rsidP="005C32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D480C">
              <w:rPr>
                <w:rFonts w:ascii="Times New Roman" w:hAnsi="Times New Roman" w:cs="Times New Roman"/>
                <w:sz w:val="24"/>
                <w:szCs w:val="24"/>
              </w:rPr>
              <w:t>TGKESAITGAVGPNDHEAGHMVQATLIHTASM</w:t>
            </w:r>
          </w:p>
        </w:tc>
      </w:tr>
    </w:tbl>
    <w:p w14:paraId="05154C8A" w14:textId="1ACD2537" w:rsidR="00B024D4" w:rsidRPr="00465816" w:rsidRDefault="00B94AC1" w:rsidP="00B94AC1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sectPr w:rsidR="00B024D4" w:rsidRPr="00465816" w:rsidSect="005C32ED">
      <w:pgSz w:w="16838" w:h="11906" w:orient="landscape"/>
      <w:pgMar w:top="1701" w:right="993" w:bottom="1701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B61"/>
    <w:rsid w:val="00101B8B"/>
    <w:rsid w:val="002338C0"/>
    <w:rsid w:val="002479CA"/>
    <w:rsid w:val="00351698"/>
    <w:rsid w:val="00425C6B"/>
    <w:rsid w:val="00465816"/>
    <w:rsid w:val="00553B61"/>
    <w:rsid w:val="005737AB"/>
    <w:rsid w:val="005C32ED"/>
    <w:rsid w:val="008E5014"/>
    <w:rsid w:val="00A46FF9"/>
    <w:rsid w:val="00B94AC1"/>
    <w:rsid w:val="00CF7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B8308"/>
  <w15:chartTrackingRefBased/>
  <w15:docId w15:val="{282F80AA-7622-499A-9D8D-D900F889D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81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01B8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0</Words>
  <Characters>702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Rodrigues</dc:creator>
  <cp:keywords/>
  <dc:description/>
  <cp:lastModifiedBy>Felipe Rodrigues</cp:lastModifiedBy>
  <cp:revision>11</cp:revision>
  <dcterms:created xsi:type="dcterms:W3CDTF">2022-02-16T23:22:00Z</dcterms:created>
  <dcterms:modified xsi:type="dcterms:W3CDTF">2022-06-21T21:31:00Z</dcterms:modified>
</cp:coreProperties>
</file>